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C4081A" w14:textId="0703D4BD" w:rsidR="009E69A0" w:rsidRDefault="00012419">
      <w:r>
        <w:rPr>
          <w:noProof/>
          <w:lang w:eastAsia="en-US"/>
        </w:rPr>
        <w:drawing>
          <wp:inline distT="0" distB="0" distL="0" distR="0" wp14:anchorId="3905081D" wp14:editId="70F52E4E">
            <wp:extent cx="5943600" cy="445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.001.jpe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66D24" w14:textId="77777777" w:rsidR="009E69A0" w:rsidRDefault="009E69A0"/>
    <w:p w14:paraId="0D16D669" w14:textId="160707B2" w:rsidR="009E69A0" w:rsidRDefault="00DE6227">
      <w:r w:rsidRPr="008C5710">
        <w:t>S</w:t>
      </w:r>
      <w:r w:rsidR="00B949FF">
        <w:t>1 Fig</w:t>
      </w:r>
      <w:bookmarkStart w:id="0" w:name="_GoBack"/>
      <w:bookmarkEnd w:id="0"/>
      <w:r w:rsidRPr="008C5710">
        <w:t>. Quality assurance of one sample</w:t>
      </w:r>
      <w:r w:rsidR="00AF5D87">
        <w:t>. (A</w:t>
      </w:r>
      <w:r w:rsidR="009E69A0" w:rsidRPr="009E69A0">
        <w:t>) Summary</w:t>
      </w:r>
      <w:r w:rsidR="00AF5D87">
        <w:t xml:space="preserve"> statistics for the read file. (B</w:t>
      </w:r>
      <w:r w:rsidR="009E69A0" w:rsidRPr="009E69A0">
        <w:t xml:space="preserve">) </w:t>
      </w:r>
      <w:r w:rsidR="009E69A0" w:rsidRPr="009E69A0">
        <w:rPr>
          <w:i/>
          <w:iCs/>
        </w:rPr>
        <w:t>ACGT Count:</w:t>
      </w:r>
      <w:r w:rsidR="009E69A0" w:rsidRPr="009E69A0">
        <w:t xml:space="preserve"> A pie chart displaying the number and percentage of</w:t>
      </w:r>
      <w:r w:rsidR="00AF5D87">
        <w:t xml:space="preserve"> bases present in a read file. (C</w:t>
      </w:r>
      <w:r w:rsidR="009E69A0" w:rsidRPr="009E69A0">
        <w:t xml:space="preserve">) </w:t>
      </w:r>
      <w:r w:rsidR="009E69A0" w:rsidRPr="009E69A0">
        <w:rPr>
          <w:i/>
          <w:iCs/>
        </w:rPr>
        <w:t>Lengthwise Position Count</w:t>
      </w:r>
      <w:r w:rsidR="009E69A0" w:rsidRPr="009E69A0">
        <w:t>: Displays the number of bases vers</w:t>
      </w:r>
      <w:r w:rsidR="00AF5D87">
        <w:t>us position in the read files. (D</w:t>
      </w:r>
      <w:r w:rsidR="009E69A0" w:rsidRPr="009E69A0">
        <w:t xml:space="preserve">) </w:t>
      </w:r>
      <w:r w:rsidR="009E69A0" w:rsidRPr="009E69A0">
        <w:rPr>
          <w:i/>
          <w:iCs/>
        </w:rPr>
        <w:t>Quality Position Count:</w:t>
      </w:r>
      <w:r w:rsidR="009E69A0" w:rsidRPr="009E69A0">
        <w:t xml:space="preserve"> The average quality score of a po</w:t>
      </w:r>
      <w:r w:rsidR="00AF5D87">
        <w:t>sition in the reads of a file. (E</w:t>
      </w:r>
      <w:r w:rsidR="009E69A0" w:rsidRPr="009E69A0">
        <w:t xml:space="preserve">) </w:t>
      </w:r>
      <w:r w:rsidR="009E69A0" w:rsidRPr="009E69A0">
        <w:rPr>
          <w:i/>
          <w:iCs/>
        </w:rPr>
        <w:t>Average Quality Per Base:</w:t>
      </w:r>
      <w:r w:rsidR="009E69A0" w:rsidRPr="009E69A0">
        <w:t xml:space="preserve"> A histogram of the qu</w:t>
      </w:r>
      <w:r w:rsidR="00AF5D87">
        <w:t>ality score of each base pair. (F</w:t>
      </w:r>
      <w:r w:rsidR="009E69A0" w:rsidRPr="009E69A0">
        <w:t xml:space="preserve">) </w:t>
      </w:r>
      <w:r w:rsidR="009E69A0" w:rsidRPr="009E69A0">
        <w:rPr>
          <w:i/>
          <w:iCs/>
        </w:rPr>
        <w:t>Length Count:</w:t>
      </w:r>
      <w:r w:rsidR="009E69A0" w:rsidRPr="009E69A0">
        <w:t xml:space="preserve"> A plot of the read length against the </w:t>
      </w:r>
      <w:r w:rsidR="00AF5D87">
        <w:t>number of reads in the sample. (G</w:t>
      </w:r>
      <w:r w:rsidR="009E69A0" w:rsidRPr="009E69A0">
        <w:t xml:space="preserve">) </w:t>
      </w:r>
      <w:r w:rsidR="009E69A0" w:rsidRPr="009E69A0">
        <w:rPr>
          <w:i/>
          <w:iCs/>
        </w:rPr>
        <w:t>Quality Length Count:</w:t>
      </w:r>
      <w:r w:rsidR="009E69A0" w:rsidRPr="009E69A0">
        <w:t xml:space="preserve"> Shows the average quality score of a read of a given length.</w:t>
      </w:r>
    </w:p>
    <w:sectPr w:rsidR="009E69A0" w:rsidSect="00355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69A0"/>
    <w:rsid w:val="00012419"/>
    <w:rsid w:val="003550FB"/>
    <w:rsid w:val="009E69A0"/>
    <w:rsid w:val="00AF5D87"/>
    <w:rsid w:val="00B949FF"/>
    <w:rsid w:val="00DE6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BD2F30"/>
  <w15:docId w15:val="{AE11FA3A-E38F-5F41-9F96-AAAD721CE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1241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24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 Yao</dc:creator>
  <cp:keywords/>
  <dc:description/>
  <cp:lastModifiedBy>Charles Hadley King</cp:lastModifiedBy>
  <cp:revision>6</cp:revision>
  <dcterms:created xsi:type="dcterms:W3CDTF">2018-08-06T17:24:00Z</dcterms:created>
  <dcterms:modified xsi:type="dcterms:W3CDTF">2019-08-09T20:36:00Z</dcterms:modified>
</cp:coreProperties>
</file>